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50" w:type="dxa"/>
        <w:tblInd w:w="-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670"/>
        <w:gridCol w:w="1123"/>
        <w:gridCol w:w="848"/>
        <w:gridCol w:w="1416"/>
        <w:gridCol w:w="1890"/>
        <w:gridCol w:w="1507"/>
        <w:gridCol w:w="960"/>
        <w:gridCol w:w="1313"/>
        <w:gridCol w:w="617"/>
        <w:gridCol w:w="1273"/>
        <w:gridCol w:w="812"/>
        <w:gridCol w:w="1097"/>
      </w:tblGrid>
      <w:tr w:rsidR="00BF2F16" w:rsidRPr="00BF2F16" w14:paraId="0ED67B11" w14:textId="77777777" w:rsidTr="00BB33C5">
        <w:trPr>
          <w:trHeight w:val="315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89AC6CF" w14:textId="77777777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e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4C9E04C" w14:textId="194B19CE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ct tumor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FAEA026" w14:textId="01CCD731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luster I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94291CB" w14:textId="5BDB8B58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V Type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01C6E25" w14:textId="7BB6D0A5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tance to nearest gen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BA67DE" w14:textId="12177B02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 ID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232F951A" w14:textId="7E299D46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 Na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7DE2F" w14:textId="483A4DC3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r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893A5D0" w14:textId="0D170C47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r1 Coord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427AEAA" w14:textId="0FD30F5A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164992F" w14:textId="24971281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r2 Coord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B55805B" w14:textId="12C35B4E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rands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1725678" w14:textId="409A783B" w:rsidR="00BF2F16" w:rsidRPr="00A4072B" w:rsidRDefault="00BF2F16" w:rsidP="00BF2F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A407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. Read</w:t>
            </w:r>
          </w:p>
        </w:tc>
      </w:tr>
      <w:tr w:rsidR="00A4072B" w:rsidRPr="00BF2F16" w14:paraId="10657AEC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53BF312" w14:textId="14A879E5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7E8E6B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CE7A08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1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D06D8D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52DF51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204FA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9772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59D249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NM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0B98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32A2445" w14:textId="68191A14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6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CD5A17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A9F7564" w14:textId="53C497A2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4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2677B8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+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FCF441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A4072B" w:rsidRPr="00BF2F16" w14:paraId="72EB799B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02976B2" w14:textId="5A2C1BBA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1BB3EA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75FDBD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2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381D07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35ED39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E710E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9772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67F723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NM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D5FB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D5E41CF" w14:textId="776294C6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8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3BC286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46799D8" w14:textId="0B8D0EBC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60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585A87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46DCBA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A4072B" w:rsidRPr="00BF2F16" w14:paraId="39E6D963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EA536C7" w14:textId="072D0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33359B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405B11F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1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968E4D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7F67F3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7AEB0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72493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749705D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F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C7FFF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3B29DAF" w14:textId="3ED2F961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4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778002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1AAF1EB" w14:textId="33B1A1E4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6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60FBA1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+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281784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A4072B" w:rsidRPr="00BF2F16" w14:paraId="35F372F3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82E6E19" w14:textId="1753B429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842ABB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0C193C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2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D4DD62F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EEFF1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BBF19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72493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E2EF89A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F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041D3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7E27936" w14:textId="5E078D4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9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F257A8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BDA204D" w14:textId="4FF6457B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44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A15F79A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16CFA5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A4072B" w:rsidRPr="00BF2F16" w14:paraId="1F92378C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78DA307" w14:textId="282C5CD4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FB419B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B4B309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2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E94B44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0F2CA6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4B0C6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8058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327E6D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MT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CEE10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79BA21B" w14:textId="0A420B04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44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A8356F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BAC641A" w14:textId="2FF0EA8A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9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F89048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1D9B09A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</w:tr>
      <w:tr w:rsidR="00A4072B" w:rsidRPr="00BF2F16" w14:paraId="7971B36A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69A729" w14:textId="064FCAFD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B3EBDAA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0FF009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2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1C5A46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D6A2D3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552E0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8058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7D4CD3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MT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09F4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37A3AE8" w14:textId="6FBC3ECF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60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957C9E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7E9A6A5" w14:textId="07766595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8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9AAC7D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D4B054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A4072B" w:rsidRPr="00BF2F16" w14:paraId="7D42E99B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9FCED29" w14:textId="1399DEDF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722F6E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367519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DB2CF6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0D6D79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18851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9772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0B735D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NM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8B16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FDA7669" w14:textId="765443A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6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1CBBA3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FB3421E" w14:textId="47B337E5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4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AFC61F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+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3E14E5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A4072B" w:rsidRPr="00BF2F16" w14:paraId="1EE31A7F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B08D819" w14:textId="734312FC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D56E31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951CE8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26DED3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3C2095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EC9D2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9772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155BF8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NM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085A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633ACE2" w14:textId="34CD4501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8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961EFA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D349A4A" w14:textId="22F1AF6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60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60FC59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0BD943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A4072B" w:rsidRPr="00BF2F16" w14:paraId="416A36E9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97C436C" w14:textId="735AE04A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F332C1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92EA45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D62F2A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0C5892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2A798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72493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984EEE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F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E2ED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FE77CCA" w14:textId="548B9BDF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4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CD3F1B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9EDE362" w14:textId="14D570E9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6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6390CE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+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EF6C93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A4072B" w:rsidRPr="00BF2F16" w14:paraId="7DF00571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2C965EF" w14:textId="4FE8D941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3583AC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AD3733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1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CF7715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4C7379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ABCD6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72493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EF3E1C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F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A593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CACF0A9" w14:textId="6FD552BD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9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550546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5C20D98" w14:textId="0FE820F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44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090398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F1CBFC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A4072B" w:rsidRPr="00BF2F16" w14:paraId="38FD608F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C0DA9D9" w14:textId="5D36F67F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339D5F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CD1CFA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1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818F81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050D85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8907C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8058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BFC4CB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MT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7BFC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F25113B" w14:textId="119B67B1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44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233459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40181F3" w14:textId="1CDB7F26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9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8E34E2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4B570D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A4072B" w:rsidRPr="00BF2F16" w14:paraId="0A2681BD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B6E24F0" w14:textId="7E48931E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B8C06F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5F434A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493EAEA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BF39E7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12D56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8058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990D32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MT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0CAF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D76689A" w14:textId="351CB35E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60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821E2D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708FECA" w14:textId="244AE7E5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8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2F2388AA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4C1DA3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A4072B" w:rsidRPr="00BF2F16" w14:paraId="3439F9E8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24BD31B" w14:textId="73A84FAB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1EE631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15B35C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32A0EE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629FED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2333D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9772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589550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NM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8F48F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3EF8672" w14:textId="61C694DE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6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9C34ED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4B3D936" w14:textId="1EB0D0CE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4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52A096F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+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C3CE72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4072B" w:rsidRPr="00BF2F16" w14:paraId="57B3806F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F35137F" w14:textId="32F92FE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239BD4A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C1F84A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031643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39ABB3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0DE56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9772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A2724B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NM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B8819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35009B2" w14:textId="23459BC3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8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AC53EFF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C0EB858" w14:textId="489C7374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60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BC2DD9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979D50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4072B" w:rsidRPr="00BF2F16" w14:paraId="500C0ECB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C52FEB7" w14:textId="139C3AF9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702648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1D79C2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78D9F5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84E28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F3014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72493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0483D48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F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7D4EE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248EA87" w14:textId="6C7443F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4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B92CCF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9CDD048" w14:textId="4120891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6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67BC4EF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+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6C187E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4072B" w:rsidRPr="00BF2F16" w14:paraId="12120D71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9A073EF" w14:textId="6CEA10BE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B8C912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AA8A22F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262E74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D2BE76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59773F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72493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B40661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F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9F8D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DEB500E" w14:textId="61DDFC88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9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375C95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8BA273B" w14:textId="382C918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445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88002B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66CA1E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A4072B" w:rsidRPr="00BF2F16" w14:paraId="1353A382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99A608C" w14:textId="5F54AE9D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276B30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EBFCB8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EF07AD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C02379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1B5CD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8058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0C4AA4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MT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50BE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96794C2" w14:textId="287471AF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445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1BB440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82E3EDA" w14:textId="11388123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9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12DF76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B662BC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A4072B" w:rsidRPr="00BF2F16" w14:paraId="437DE5C3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AB47FEE" w14:textId="0FDF66CC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99C8EC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61F10F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0D97F1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135C5E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F5ECE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8058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38D7C4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MT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4C7D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4D46BF6" w14:textId="4AAD65B6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60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2EC6A6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2BAAF4F" w14:textId="17F6C744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8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0EE444E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1EF4B4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4072B" w:rsidRPr="00BF2F16" w14:paraId="6C0B63C6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FE435F7" w14:textId="65D9C722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0F7338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681748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F5F28E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445CD5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E2B64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9772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876B1E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NM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4DAE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59E3817" w14:textId="6ED4B002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6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55FF77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DA61281" w14:textId="550BF0CF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4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720E37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+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C3485D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4072B" w:rsidRPr="00BF2F16" w14:paraId="1046CF9B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BFF8D8E" w14:textId="592A3063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5E6465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E257BE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F102AC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B8485C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0DAD1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9772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45B5235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NM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1A9DD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526595D" w14:textId="420A95EB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81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C63388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57BC1F9" w14:textId="26FA9E0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607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17CD32C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DF494A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4072B" w:rsidRPr="00BF2F16" w14:paraId="40F0B3AB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79716D3" w14:textId="0853AD0C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A5341E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713AC3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8C33C8F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4D9086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524213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72493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361B5E5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F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FE6F17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5F8B680" w14:textId="70D77084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4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5B527F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1CA2D55" w14:textId="7E1212D0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6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439D51F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+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50963E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4072B" w:rsidRPr="00BF2F16" w14:paraId="615A2BB0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D2986CD" w14:textId="778374C2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D2564F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E9EAF7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8BF604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21FCD5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155C8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8058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638B32F5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MT2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2ECD4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11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485E254" w14:textId="064998E9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488607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2ECDD1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3EBC45B" w14:textId="46F895A5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81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76D8B10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-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36DD32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A4072B" w:rsidRPr="00BF2F16" w14:paraId="3632958E" w14:textId="77777777" w:rsidTr="00A4072B">
        <w:trPr>
          <w:trHeight w:val="300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B4AFAF1" w14:textId="2734C01D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689E0F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2894A4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7F2CBF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D41F6A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6A009FB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19772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54ABCD8E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NMT3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F9A59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D526600" w14:textId="374B7208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60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5AEE98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2416D75" w14:textId="74C5DA5A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49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4310E8B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+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AE06EAA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A4072B" w:rsidRPr="00BF2F16" w14:paraId="42734809" w14:textId="77777777" w:rsidTr="00A4072B">
        <w:trPr>
          <w:trHeight w:val="36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DA03384" w14:textId="76D48B59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6164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e 4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5E53203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4BC5584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verus_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82953D1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ND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9FBC3D0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93F26D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SG00000172493</w:t>
            </w:r>
          </w:p>
        </w:tc>
        <w:tc>
          <w:tcPr>
            <w:tcW w:w="1507" w:type="dxa"/>
            <w:shd w:val="clear" w:color="auto" w:fill="auto"/>
            <w:noWrap/>
            <w:vAlign w:val="center"/>
            <w:hideMark/>
          </w:tcPr>
          <w:p w14:paraId="18C84712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FF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B4099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4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5CA1D3B" w14:textId="315B2496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78149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AF5D2F6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r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3AAE9C1" w14:textId="4960E0A6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B33C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5286660</w:t>
            </w:r>
          </w:p>
        </w:tc>
        <w:tc>
          <w:tcPr>
            <w:tcW w:w="768" w:type="dxa"/>
            <w:shd w:val="clear" w:color="auto" w:fill="auto"/>
            <w:noWrap/>
            <w:vAlign w:val="center"/>
            <w:hideMark/>
          </w:tcPr>
          <w:p w14:paraId="3ED66868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++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98D315C" w14:textId="77777777" w:rsidR="00A4072B" w:rsidRPr="00BF2F16" w:rsidRDefault="00A4072B" w:rsidP="00A407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F2F1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</w:tbl>
    <w:p w14:paraId="18E3C87B" w14:textId="77777777" w:rsidR="00BF2F16" w:rsidRPr="00BF2F16" w:rsidRDefault="00BF2F16">
      <w:pPr>
        <w:rPr>
          <w:rFonts w:ascii="Arial" w:hAnsi="Arial" w:cs="Arial"/>
        </w:rPr>
      </w:pPr>
    </w:p>
    <w:p w14:paraId="6D5D1B5B" w14:textId="1AAFE239" w:rsidR="00BF2F16" w:rsidRPr="00BF2F16" w:rsidRDefault="00BF2F16" w:rsidP="00BF2F16">
      <w:pPr>
        <w:jc w:val="both"/>
        <w:rPr>
          <w:rFonts w:ascii="Arial" w:hAnsi="Arial" w:cs="Arial"/>
        </w:rPr>
      </w:pPr>
      <w:r w:rsidRPr="00BF2F16">
        <w:rPr>
          <w:rFonts w:ascii="Arial" w:hAnsi="Arial" w:cs="Arial"/>
          <w:b/>
          <w:bCs/>
        </w:rPr>
        <w:t xml:space="preserve">Supplemental Table </w:t>
      </w:r>
      <w:r w:rsidR="00161C30">
        <w:rPr>
          <w:rFonts w:ascii="Arial" w:hAnsi="Arial" w:cs="Arial"/>
          <w:b/>
          <w:bCs/>
        </w:rPr>
        <w:t>3</w:t>
      </w:r>
      <w:r w:rsidRPr="00BF2F16">
        <w:rPr>
          <w:rFonts w:ascii="Arial" w:hAnsi="Arial" w:cs="Arial"/>
          <w:b/>
          <w:bCs/>
        </w:rPr>
        <w:t xml:space="preserve">: </w:t>
      </w:r>
      <w:r w:rsidRPr="00BF2F16">
        <w:rPr>
          <w:rFonts w:ascii="Arial" w:hAnsi="Arial" w:cs="Arial"/>
          <w:i/>
          <w:iCs/>
        </w:rPr>
        <w:t>In silico</w:t>
      </w:r>
      <w:r w:rsidRPr="00BF2F16">
        <w:rPr>
          <w:rFonts w:ascii="Arial" w:hAnsi="Arial" w:cs="Arial"/>
        </w:rPr>
        <w:t xml:space="preserve"> limit of detection modeling for paired tumor/normal samples. Pct – percent; SV – structural variant; Chr1 – first chromosome involved in the rearrangement; Chr2 – second chromosome involved in the rearrangement; Supp – supporting. </w:t>
      </w:r>
    </w:p>
    <w:sectPr w:rsidR="00BF2F16" w:rsidRPr="00BF2F16" w:rsidSect="00BF2F16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16"/>
    <w:rsid w:val="00161C30"/>
    <w:rsid w:val="00607880"/>
    <w:rsid w:val="00A4072B"/>
    <w:rsid w:val="00BB33C5"/>
    <w:rsid w:val="00BF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6660C"/>
  <w15:chartTrackingRefBased/>
  <w15:docId w15:val="{4FB75C13-7196-4FE0-942E-A31E03831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7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sdon, Lisa, A PhD</dc:creator>
  <cp:keywords/>
  <dc:description/>
  <cp:lastModifiedBy>Lansdon, Lisa, A PhD</cp:lastModifiedBy>
  <cp:revision>5</cp:revision>
  <dcterms:created xsi:type="dcterms:W3CDTF">2024-09-04T18:06:00Z</dcterms:created>
  <dcterms:modified xsi:type="dcterms:W3CDTF">2024-10-26T02:33:00Z</dcterms:modified>
</cp:coreProperties>
</file>